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Determinants and impact of role-related time use allocation on health among married men and women: A cross-national comparative stud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i/>
          <w:i/>
          <w:kern w:val="2"/>
          <w:sz w:val="14"/>
          <w:szCs w:val="14"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kern w:val="2"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A1. Estimates of the factors influencing time allocated to paid work, housework and childcare among married men and women in Ital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5560</wp:posOffset>
                </wp:positionV>
                <wp:extent cx="8102600" cy="4665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0" cy="4665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88"/>
                              <w:gridCol w:w="158"/>
                              <w:gridCol w:w="1437"/>
                              <w:gridCol w:w="1685"/>
                              <w:gridCol w:w="1685"/>
                              <w:gridCol w:w="1561"/>
                              <w:gridCol w:w="1561"/>
                              <w:gridCol w:w="1685"/>
                            </w:tblGrid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sv-S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Paid Work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Housework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Childcare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Paid Work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Housework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Childcare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45(0.06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83(0.07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041   (0.05)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32*(0.07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02**(0.03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83***(0.02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Age squared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0(0.00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1(0.00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01*  (0.00)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01(0.00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1*(0.00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001** (0.00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Education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Below Secondary (Ref.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completed secondary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38(0.22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3.800***(1.02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272** (0.10)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261(0.18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763(0.50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50***(0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Above Secondary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879(0.63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3.844***(1.01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317  (0.25)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760**(0.24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679(1.03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521***(0.11)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626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Occupation (mean hours)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Management(Ref.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Service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809(0.81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600(0.35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84 (0.06)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576(0.31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641(1.01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097  (0.06)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Sales &amp; Office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625(1.16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575**(0.56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297*(0.13)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447(0.77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833(0.51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122** (0.04)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Natural Resources, Construction, &amp; Maintenance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630(1.35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327*(0.64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12 (0.08)  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86(0.88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00(0.18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18(0.03)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Production, Transportation, &amp; Material Moving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838*(0.35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895*(0.86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012 (0.12) 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32(2.70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872(0.67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329***(0.09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Military Specific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701(1.07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1.359***(0.36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317(0.18)   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09(0.86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46(0.16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79   (0.06)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Self Employed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827(0.74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443*(0.63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44(0.10)   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663(0.52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310(0.18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05*  (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Children in Household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Childless (Ref.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1-3 children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51(0.31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241**(0.43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463*  (0.20)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18(0.44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02(0.09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626***(0.08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3+ Children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.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81(0.68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579(0.43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344***(0.06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Household Size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Two (Ref)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.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Three/Four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94(0.27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073**(0.35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1.062***(0.05)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83(0.18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330(0.31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178** (0.06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Five or more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92(0.25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3.012***(0.80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1.212***(0.09)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301(0.65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812(0.65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383***(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1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Mills Ratio Paid Work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2.264(3.82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3.908(6.58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Mills Ratio Household Work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8.412***(2.17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6.655(3.42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58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Mills Ratio childcare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1.322** (0.50)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1.995***(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251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147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4386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710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8pt;height:367.35pt;mso-wrap-distance-left:0pt;mso-wrap-distance-right:7.05pt;mso-wrap-distance-top:0pt;mso-wrap-distance-bottom:0pt;margin-top:2.8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27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88"/>
                        <w:gridCol w:w="158"/>
                        <w:gridCol w:w="1437"/>
                        <w:gridCol w:w="1685"/>
                        <w:gridCol w:w="1685"/>
                        <w:gridCol w:w="1561"/>
                        <w:gridCol w:w="1561"/>
                        <w:gridCol w:w="1685"/>
                      </w:tblGrid>
                      <w:tr>
                        <w:trPr>
                          <w:trHeight w:val="307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9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sv-SE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14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Paid Work 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Housework 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Childcare   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Paid Work 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Housework 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Childcare 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45(0.06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83(0.07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041   (0.05) 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32*(0.07)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02**(0.03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83***(0.02)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Age squared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0(0.00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1(0.00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01*  (0.00)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01(0.00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1*(0.00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001** (0.00)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Education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Below Secondary (Ref.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completed secondary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38(0.22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3.800***(1.02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272** (0.10)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261(0.18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763(0.50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50***(0.04)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Above Secondary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879(0.63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3.844***(1.01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317  (0.25)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760**(0.24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679(1.03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521***(0.11)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626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Occupation (mean hours)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Management(Ref.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Service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809(0.81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600(0.35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84 (0.06)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576(0.31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641(1.01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097  (0.06) 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Sales &amp; Office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625(1.16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575**(0.56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297*(0.13)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447(0.77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833(0.51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122** (0.04)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Natural Resources, Construction, &amp; Maintenance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630(1.35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327*(0.64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12 (0.08)  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86(0.88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00(0.18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18(0.03)   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Production, Transportation, &amp; Material Moving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838*(0.35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895*(0.86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012 (0.12) 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32(2.70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872(0.67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329***(0.09)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Military Specific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701(1.07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1.359***(0.36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317(0.18)   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09(0.86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46(0.16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79   (0.06)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Self Employed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827(0.74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443*(0.63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44(0.10)   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663(0.52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310(0.18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05*  (0.05)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Children in Household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Childless (Ref.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1-3 children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51(0.31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241**(0.43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463*  (0.20)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18(0.44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02(0.09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626***(0.08)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3+ Children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.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81(0.68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579(0.43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344***(0.06)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Household Size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Two (Ref)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.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Three/Four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94(0.27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073**(0.35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1.062***(0.05)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83(0.18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330(0.31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178** (0.06)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Five or more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92(0.25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3.012***(0.80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1.212***(0.09)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301(0.65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812(0.65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383***(0.05)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1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Mills Ratio Paid Work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2.264(3.82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3.908(6.58)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Mills Ratio Household Work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8.412***(2.17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6.655(3.42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58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Mills Ratio childcare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1.322** (0.50)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1.995***(0.25)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59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251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147   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159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4386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7101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tbl>
      <w:tblPr>
        <w:tblW w:w="127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6"/>
        <w:gridCol w:w="1437"/>
        <w:gridCol w:w="1685"/>
        <w:gridCol w:w="1685"/>
        <w:gridCol w:w="1561"/>
        <w:gridCol w:w="1561"/>
        <w:gridCol w:w="1685"/>
      </w:tblGrid>
      <w:tr>
        <w:trPr>
          <w:trHeight w:val="58" w:hRule="atLeast"/>
        </w:trPr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 xml:space="preserve">Notes: Dependent variables are measured in daily hours. </w:t>
      </w:r>
      <w:r>
        <w:rPr>
          <w:rFonts w:cs="Times New Roman" w:ascii="Times New Roman" w:hAnsi="Times New Roman"/>
          <w:b/>
          <w:i/>
          <w:sz w:val="18"/>
          <w:szCs w:val="18"/>
        </w:rPr>
        <w:t>Standard errors in parenthesis. *** Significant at the 99% level, ** significant at the 95% level, *significant at the 90% level</w:t>
      </w: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A2. Estimates of the factors influencing time allocated to paid work, housework and childcare among married men and women in Germany</w:t>
      </w:r>
    </w:p>
    <w:tbl>
      <w:tblPr>
        <w:tblW w:w="128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84"/>
        <w:gridCol w:w="1440"/>
        <w:gridCol w:w="1540"/>
        <w:gridCol w:w="1440"/>
        <w:gridCol w:w="1440"/>
        <w:gridCol w:w="1440"/>
        <w:gridCol w:w="1440"/>
      </w:tblGrid>
      <w:tr>
        <w:trPr>
          <w:trHeight w:val="300" w:hRule="atLeast"/>
        </w:trPr>
        <w:tc>
          <w:tcPr>
            <w:tcW w:w="4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Wome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Paid Work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ousework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Childcare 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Paid Work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ousework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Childcare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Age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43(0.04)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857***(0.16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02  (0.03) 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95***(0.0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28***(0.0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85***(0.02)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ge squa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1(0.0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2***(0.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01***(0.00)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3***(0.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1***(0.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01***(0.00)   </w:t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Educatio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Below Secondary (Ref.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Completed seconda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11(0.1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5.449***(1.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696***(0.17)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91(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99(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72 (0.05)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bove Seconda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22(0.3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.011***(0.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674***(0.16)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62(0.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81(0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05  (0.15) </w:t>
            </w:r>
          </w:p>
        </w:tc>
      </w:tr>
      <w:tr>
        <w:trPr>
          <w:trHeight w:val="227" w:hRule="atLeast"/>
        </w:trPr>
        <w:tc>
          <w:tcPr>
            <w:tcW w:w="706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Occupation (mean hour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Management(Ref.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Servic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.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32(0.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627(0.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192  (0.17) 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ales &amp; Offi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49(0.1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.979***(0.7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126** (0.04)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05(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239(0.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31(0.07)  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Natural Resources, Construction, &amp; Maintena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472(0.3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.182**(0.6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782***(0.18)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40(0.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33(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50(0.03)   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Production, Transportation, &amp; Material Movin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330(0.5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.166***(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255 (0.13)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61(1.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849(0.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72 (0.10) 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Military Specif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517**(0.2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964***(0.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194   (0.11)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00(0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28(0.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43 (0.03)  </w:t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elf Employe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Children in Househol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Childless (Ref.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-3 childre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415***(0.1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0.156***(2.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161 (0.21)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310(0.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96(0.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400***(0.06)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+ Childr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481(0.2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1.852***(2.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635***(0.09)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427(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571(0.8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241***(0.06)  </w:t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Household Size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Two (Ref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Three/Fou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52(0.2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7.398***(2.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261***(0.05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77(0.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802*(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60   (0.15)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Five or mor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232(0.33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10.464***(2.8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419***(0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89(0.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1.204(0.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01  (0.17)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Paid Work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5.345**(1.85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.464(2.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Household Work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25.554***(6.5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785(2.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</w:tr>
      <w:tr>
        <w:trPr>
          <w:trHeight w:val="227" w:hRule="atLeast"/>
        </w:trPr>
        <w:tc>
          <w:tcPr>
            <w:tcW w:w="55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childcare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3.643***(0.92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369 (0.75)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R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2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52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12   </w:t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Observ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15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4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tbl>
      <w:tblPr>
        <w:tblW w:w="127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6"/>
        <w:gridCol w:w="1437"/>
        <w:gridCol w:w="1685"/>
        <w:gridCol w:w="1685"/>
        <w:gridCol w:w="1561"/>
        <w:gridCol w:w="1561"/>
        <w:gridCol w:w="1685"/>
      </w:tblGrid>
      <w:tr>
        <w:trPr>
          <w:trHeight w:val="58" w:hRule="atLeast"/>
        </w:trPr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 xml:space="preserve">Notes: Dependent variables are measured in daily hours. </w:t>
      </w:r>
      <w:r>
        <w:rPr>
          <w:rFonts w:cs="Times New Roman" w:ascii="Times New Roman" w:hAnsi="Times New Roman"/>
          <w:b/>
          <w:i/>
          <w:sz w:val="18"/>
          <w:szCs w:val="18"/>
        </w:rPr>
        <w:t>Standard errors in parenthesis. *** Significant at the 99% level, ** significant at the 95% level, *significant at the 90% level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A3. Estimates of the factors influencing time allocated to paid work, housework and childcare among married men and women in Spai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ragraph">
                  <wp:posOffset>50165</wp:posOffset>
                </wp:positionV>
                <wp:extent cx="8440420" cy="43478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0420" cy="4347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084"/>
                              <w:gridCol w:w="1774"/>
                              <w:gridCol w:w="1440"/>
                              <w:gridCol w:w="1440"/>
                              <w:gridCol w:w="1774"/>
                              <w:gridCol w:w="1340"/>
                              <w:gridCol w:w="144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Paid Market Work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Housework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Childcare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Paid Market Work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Housework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Childcare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67(0.0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76*(0.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208***(0.05)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43(0.06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03(0.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130***(0.02)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Age squared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1(0.0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0(0.0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02***(0.00)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1(0.00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1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01***(0.00)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Education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Below Secondary (Ref.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completed secondary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78(0.1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476***(0.1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50   (0.06)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88(0.16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1.198**(0.4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62*  (0.03)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Above Secondary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32(0.2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717***(0.1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370** (0.14)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484*(0.20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2.266**(0.8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293***(0.06)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729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Occupation (mean hours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Management(Ref.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Service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465*(0.2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304(0.1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170* (0.07)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432(0.47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2.158**(0.6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093 (0.09)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Sales &amp; Office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322*(0.1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336***(0.1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126* (0.05) 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56(0.18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06(0.0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047  (0.03)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Natural Resources, Construction, &amp; Maintenance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369(0.2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875***(0.2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174(0.09) 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227(0.15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497*(0.2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138***(0.03)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Production, Transportation, &amp; Material Moving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970*(0.3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1.118***(0.1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141   (0.10)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74(0.53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2.981**(1.0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249***(0.06)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Military Specific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05(0.8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533(0.5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1.215***(0.26)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267(0.29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931**(0.3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73  (0.05)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Self Employed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.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259(0.48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837*(0.4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227*(0.10)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Children in Househol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Childless (Ref.)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.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1-3 children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162(0.1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15(0.1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777***(0.09)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09(0.16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23(0.0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273***(0.05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3+ Children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770*(0.3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368(0.2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1.330***(0.11)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54(0.32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605**(0.2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605***(0.06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Household Siz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Two (Ref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Three/Four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275(0.2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89(0.1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605***(0.06)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47(0.20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941**(0.3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268***(0.04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Five or more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0.004(0.2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722***(0.1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351***(0.08)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103(0.25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1.840*(0.7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53(0.05)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Mills Ratio Paid Work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5.439***(1.4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3.734***(1.13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Mills Ratio Household Work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1.911***(0.5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-6.755*(3.0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8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Mills Ratio childcar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076(0.28)  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-0.275(0.16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279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0.166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44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7503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sv-SE" w:eastAsia="sv-SE"/>
                                    </w:rPr>
                                    <w:t xml:space="preserve">     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6pt;height:342.35pt;mso-wrap-distance-left:0pt;mso-wrap-distance-right:7.05pt;mso-wrap-distance-top:0pt;mso-wrap-distance-bottom:0pt;margin-top:3.9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2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084"/>
                        <w:gridCol w:w="1774"/>
                        <w:gridCol w:w="1440"/>
                        <w:gridCol w:w="1440"/>
                        <w:gridCol w:w="1774"/>
                        <w:gridCol w:w="1340"/>
                        <w:gridCol w:w="144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Paid Market Work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Housework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Childcare   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Paid Market Work 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Housework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Childcare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67(0.0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76*(0.0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208***(0.05)   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43(0.06)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03(0.0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130***(0.02)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Age squared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1(0.0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0(0.0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02***(0.00)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1(0.00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1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01***(0.00)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Education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Below Secondary (Ref.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completed secondary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78(0.1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476***(0.1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50   (0.06)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88(0.16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1.198**(0.4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62*  (0.03)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Above Secondary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32(0.2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717***(0.1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370** (0.14)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484*(0.20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2.266**(0.8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293***(0.06)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729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Occupation (mean hours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Management(Ref.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Service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465*(0.2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304(0.1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170* (0.07)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432(0.47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2.158**(0.6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093 (0.09)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Sales &amp; Office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322*(0.1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336***(0.1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126* (0.05) 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56(0.18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06(0.0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047  (0.03)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Natural Resources, Construction, &amp; Maintenance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369(0.2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875***(0.2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174(0.09) 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227(0.15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497*(0.2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138***(0.03)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Production, Transportation, &amp; Material Moving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970*(0.3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1.118***(0.1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141   (0.10)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74(0.53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2.981**(1.0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249***(0.06)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Military Specific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05(0.8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533(0.5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1.215***(0.26)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267(0.29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931**(0.3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73  (0.05)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Self Employed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.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259(0.48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837*(0.4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227*(0.10)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Children in Househol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Childless (Ref.)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.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1-3 children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162(0.1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15(0.1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777***(0.09)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09(0.16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23(0.0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273***(0.05)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3+ Children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770*(0.3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368(0.2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1.330***(0.11)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54(0.32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605**(0.2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605***(0.06)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Household Size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Two (Ref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Three/Four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275(0.2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89(0.1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605***(0.06)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47(0.20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941**(0.3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268***(0.04)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Five or more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0.004(0.2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722***(0.1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351***(0.08)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103(0.25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1.840*(0.7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53(0.05)      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Mills Ratio Paid Work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5.439***(1.4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3.734***(1.13)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Mills Ratio Household Work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1.911***(0.5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-6.755*(3.0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8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Mills Ratio childcare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076(0.28)  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-0.275(0.16)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279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0.166  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0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449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7503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sv-SE" w:eastAsia="sv-SE"/>
                              </w:rPr>
                              <w:t xml:space="preserve">     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tbl>
      <w:tblPr>
        <w:tblW w:w="134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7"/>
        <w:gridCol w:w="1515"/>
        <w:gridCol w:w="1776"/>
        <w:gridCol w:w="1776"/>
        <w:gridCol w:w="1645"/>
        <w:gridCol w:w="1645"/>
        <w:gridCol w:w="1776"/>
      </w:tblGrid>
      <w:tr>
        <w:trPr>
          <w:trHeight w:val="149" w:hRule="atLeast"/>
        </w:trPr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 xml:space="preserve">Notes: Dependent variables are measured in daily hours. </w:t>
      </w:r>
      <w:r>
        <w:rPr>
          <w:rFonts w:cs="Times New Roman" w:ascii="Times New Roman" w:hAnsi="Times New Roman"/>
          <w:b/>
          <w:i/>
          <w:sz w:val="18"/>
          <w:szCs w:val="18"/>
        </w:rPr>
        <w:t>Standard errors in parenthesis. *** Significant at the 99% level, ** significant at the 95% level, *significant at the 90% level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/>
        <w:t>Table SA4. Estimates of the factors influencing time allocated to paid work, housework and childcare among married men and women in United States.</w:t>
      </w:r>
    </w:p>
    <w:tbl>
      <w:tblPr>
        <w:tblW w:w="135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77"/>
        <w:gridCol w:w="1858"/>
        <w:gridCol w:w="1334"/>
        <w:gridCol w:w="1439"/>
        <w:gridCol w:w="1858"/>
        <w:gridCol w:w="1334"/>
        <w:gridCol w:w="1439"/>
      </w:tblGrid>
      <w:tr>
        <w:trPr>
          <w:trHeight w:val="302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Wome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ariables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Paid Market Work 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ousework 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Childcare   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Paid Market Work 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ousework 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Childcare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85(0.05)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77*(0.04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41 (0.02)  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57(0.06)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97**(0.04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04 (0.02)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ge squared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1*(0.0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0(0.0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01** (0.00)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1(0.0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1*(0.0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00(0.00)      </w:t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Education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Below Secondary (Ref.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completed secondary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68(0.4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31(0.2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17   (0.13)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41(0.25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17(0.2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92(0.11)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bove Secondary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532*(0.2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57(0.2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14   (0.19)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381(0.2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19(0.37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200 (0.18)    </w:t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Occupation (mean hours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anagement(Ref.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Service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411*(0.1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344(0.1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58(0.06) 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999*(0.4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67(0.2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91(0.09) 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ales &amp; Office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51(0.1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402*(0.17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44 (0.07)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22(0.2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89(0.1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59 (0.07)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Natural Resources, Construction, &amp; Maintenance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511(0.35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82(0.17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27 (0.12) 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18(0.6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78(0.1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36(0.11) 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Production, Transportation, &amp; Material Moving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.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95(0.69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07(0.4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139 (0.24)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Military Specific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535(0.79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44(0.54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315(0.27)  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363(0.5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544*(0.2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01(0.14)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elf Employed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2.198*(0.9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407(0.25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29   (0.10)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74(0.36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69(0.1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73(0.11)     </w:t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Children in Household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Childless (Ref.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-3 children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26(0.2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509*(0.25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.361***(0.15)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90(0.3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5(0.2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866***(0.17)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+ Childre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241(0.4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355(0.3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.394***(0.13)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33(0.46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95(0.3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.131***(0.12) </w:t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Household Siz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Two (Ref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Three/Four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96(0.3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96(0.1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62 (0.10) 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336(0.33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7(0.1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03(0.11)  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Five or more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65(0.38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591*(0.2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46   (0.12)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262(0.4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29(0.2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153(0.11)    </w:t>
            </w:r>
          </w:p>
        </w:tc>
      </w:tr>
      <w:tr>
        <w:trPr>
          <w:trHeight w:val="228" w:hRule="atLeast"/>
          <w:cantSplit w:val="true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Paid Work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0.917*(4.6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.660(4.3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 </w:t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Household Work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.630**(0.5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846(0.8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 </w:t>
            </w:r>
          </w:p>
        </w:tc>
      </w:tr>
      <w:tr>
        <w:trPr>
          <w:trHeight w:val="228" w:hRule="atLeast"/>
          <w:cantSplit w:val="true"/>
        </w:trPr>
        <w:tc>
          <w:tcPr>
            <w:tcW w:w="61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Childcar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.299***(0.38)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620(0.42)    </w:t>
            </w:r>
          </w:p>
        </w:tc>
      </w:tr>
      <w:tr>
        <w:trPr>
          <w:trHeight w:val="228" w:hRule="atLeast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R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2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216   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1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18   </w:t>
            </w:r>
          </w:p>
        </w:tc>
      </w:tr>
      <w:tr>
        <w:trPr>
          <w:trHeight w:val="228" w:hRule="atLeast"/>
        </w:trPr>
        <w:tc>
          <w:tcPr>
            <w:tcW w:w="4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Observations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58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4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</w:rPr>
      </w:pPr>
      <w:r>
        <w:rPr>
          <w:rFonts w:cs="Times New Roman" w:ascii="Times New Roman" w:hAnsi="Times New Roman"/>
          <w:b/>
          <w:i/>
          <w:sz w:val="14"/>
          <w:szCs w:val="14"/>
        </w:rPr>
      </w:r>
    </w:p>
    <w:tbl>
      <w:tblPr>
        <w:tblW w:w="134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7"/>
        <w:gridCol w:w="1515"/>
        <w:gridCol w:w="1776"/>
        <w:gridCol w:w="1776"/>
        <w:gridCol w:w="1645"/>
        <w:gridCol w:w="1645"/>
        <w:gridCol w:w="1776"/>
      </w:tblGrid>
      <w:tr>
        <w:trPr>
          <w:trHeight w:val="149" w:hRule="atLeast"/>
        </w:trPr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 xml:space="preserve">Notes: Dependent variables are measured in daily hours. </w:t>
      </w:r>
      <w:r>
        <w:rPr>
          <w:rFonts w:cs="Times New Roman" w:ascii="Times New Roman" w:hAnsi="Times New Roman"/>
          <w:b/>
          <w:i/>
          <w:sz w:val="18"/>
          <w:szCs w:val="18"/>
        </w:rPr>
        <w:t>Standard errors in parenthesis. *** Significant at the 99% level, ** significant at the 95% level, *significant at the 90% level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i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/>
        <w:t>Table SA5.Estimates of the factors influencing time allocated to paid work, housework and childcare among married men and women in United Kingdom</w:t>
      </w:r>
    </w:p>
    <w:tbl>
      <w:tblPr>
        <w:tblW w:w="1475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84"/>
        <w:gridCol w:w="1774"/>
        <w:gridCol w:w="1776"/>
        <w:gridCol w:w="1776"/>
        <w:gridCol w:w="1774"/>
        <w:gridCol w:w="1645"/>
        <w:gridCol w:w="1732"/>
        <w:gridCol w:w="190"/>
      </w:tblGrid>
      <w:tr>
        <w:trPr>
          <w:trHeight w:val="300" w:hRule="atLeast"/>
        </w:trPr>
        <w:tc>
          <w:tcPr>
            <w:tcW w:w="4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Women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n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4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ariables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Paid Market Work 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ousework 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Childcare  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Paid Market Work 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ousework 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Childcare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78(0.05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3(0.04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31(0.03)    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35(0.08)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19(0.04)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64** (0.02)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ge squar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1(0.0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1(0.0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01*  (0.00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2(0.0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0(0.00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00*  (0.00)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Education 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Below Secondary (Ref.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completed secondary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70(0.1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09(0.1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32  (0.05)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236(0.1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46(0.11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62   (0.04)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bove Secondary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66(0.1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79(0.1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352***(0.07)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27(0.2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62(0.13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37   (0.04)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Occupation (mean hours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anagement(Ref.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Service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277(0.2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524**(0.1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81*  (0.08)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.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ales &amp; Offic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416**(0.1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370***(0.1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06(0.05) 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5(0.25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47(0.14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219***(0.06)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Natural Resources, Construction, &amp; Maintenanc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100(0.2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24(0.1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487***(0.09)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370(0.2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99(0.12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15** (0.04)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Production, Transportation, &amp; Material Moving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.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361(0.6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516(0.39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313*  (0.14)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Military Specific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.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06(0.69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58(0.41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335*  (0.14)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elf Employe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.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86(0.31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37(0.19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61** (0.06)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Children in Househol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Childless (Ref.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.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-3 children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373(0.1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34(0.1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662***(0.07)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294(0.26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205(0.15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327***(0.05)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+ Children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1.087**(0.3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759*(0.3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57  (0.16)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511(0.5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99(0.31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031(0.11)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Household Size 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Two (Ref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Three/Four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10(0.1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302*(0.1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230***(0.06)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17(0.26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75(0.16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277***(0.06)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Five or more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477(0.3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319(0.2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87  (0.12)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40(0.45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609*(0.30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-0.084 (0.08)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Paid Work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.188***(0.1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5.293***(0.3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Household Work 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0.015(0.2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.128***(0.36)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58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Mills Ratio childcare 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2.283***(0.16)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1.764***(0.19)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R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13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4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309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8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.03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0.157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Observation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68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49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          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4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149" w:hRule="atLeast"/>
        </w:trPr>
        <w:tc>
          <w:tcPr>
            <w:tcW w:w="4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 xml:space="preserve">Notes: Dependent variables are measured in daily hours. </w:t>
      </w:r>
      <w:r>
        <w:rPr>
          <w:rFonts w:cs="Times New Roman" w:ascii="Times New Roman" w:hAnsi="Times New Roman"/>
          <w:b/>
          <w:i/>
          <w:sz w:val="18"/>
          <w:szCs w:val="18"/>
        </w:rPr>
        <w:t>Standard errors in parenthesis. *** Significant at the 99% level, ** significant at the 95% level, *significant at the 90% level</w:t>
      </w:r>
      <w:r>
        <w:rPr>
          <w:rFonts w:cs="Times New Roman" w:ascii="Times New Roman" w:hAnsi="Times New Roman"/>
          <w:b/>
          <w:i/>
          <w:sz w:val="14"/>
          <w:szCs w:val="14"/>
          <w:lang w:val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Standardstycketeckensnitt">
    <w:name w:val="Standardstycketeckensnitt"/>
    <w:qFormat/>
    <w:rPr/>
  </w:style>
  <w:style w:type="character" w:styleId="Applestylespan">
    <w:name w:val="apple-style-span"/>
    <w:basedOn w:val="Standardstycketeckensnitt"/>
    <w:qFormat/>
    <w:rPr/>
  </w:style>
  <w:style w:type="character" w:styleId="InternetLink">
    <w:name w:val="Hyperlink"/>
    <w:rPr>
      <w:color w:val="0563C1"/>
      <w:u w:val="single"/>
    </w:rPr>
  </w:style>
  <w:style w:type="character" w:styleId="SidhuvudChar">
    <w:name w:val="Sidhuvud Char"/>
    <w:qFormat/>
    <w:rPr>
      <w:sz w:val="22"/>
      <w:szCs w:val="22"/>
      <w:lang w:val="en-GB"/>
    </w:rPr>
  </w:style>
  <w:style w:type="character" w:styleId="SidfotChar">
    <w:name w:val="Sidfot Char"/>
    <w:qFormat/>
    <w:rPr>
      <w:sz w:val="22"/>
      <w:szCs w:val="22"/>
      <w:lang w:val="en-GB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lang w:val="en-GB"/>
    </w:rPr>
  </w:style>
  <w:style w:type="character" w:styleId="KommentarsmneChar">
    <w:name w:val="Kommentarsämne Char"/>
    <w:qFormat/>
    <w:rPr>
      <w:b/>
      <w:bCs/>
      <w:lang w:val="en-GB"/>
    </w:rPr>
  </w:style>
  <w:style w:type="character" w:styleId="BallongtextChar">
    <w:name w:val="Ballongtext Char"/>
    <w:qFormat/>
    <w:rPr>
      <w:rFonts w:ascii="Tahoma" w:hAnsi="Tahoma" w:cs="Tahoma"/>
      <w:sz w:val="16"/>
      <w:szCs w:val="16"/>
      <w:lang w:val="en-GB"/>
    </w:rPr>
  </w:style>
  <w:style w:type="character" w:styleId="FotnotstextChar">
    <w:name w:val="Fotnots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Rubrik2Char">
    <w:name w:val="Rubrik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GB"/>
    </w:rPr>
  </w:style>
  <w:style w:type="character" w:styleId="Rubrik1Char">
    <w:name w:val="Rubrik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Helvetica" w:hAnsi="Helvetica" w:eastAsia="Helvetica" w:cs="Helvetica"/>
      <w:color w:val="000000"/>
      <w:sz w:val="24"/>
      <w:szCs w:val="24"/>
      <w:lang w:val="en-US" w:bidi="ar-SA" w:eastAsia="zh-CN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5T16:31:00Z</dcterms:created>
  <dc:creator>Dr. Christian Welzel</dc:creator>
  <dc:description/>
  <cp:keywords/>
  <dc:language>en-US</dc:language>
  <cp:lastModifiedBy>Kenisha Russell Jonsson</cp:lastModifiedBy>
  <cp:lastPrinted>2015-04-01T13:19:00Z</cp:lastPrinted>
  <dcterms:modified xsi:type="dcterms:W3CDTF">2018-04-09T12:41:00Z</dcterms:modified>
  <cp:revision>3</cp:revision>
  <dc:subject/>
  <dc:title>Template for Propos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